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450" w:rsidRPr="00306450" w:rsidRDefault="00306450" w:rsidP="003064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6450">
        <w:rPr>
          <w:rFonts w:ascii="Times New Roman" w:hAnsi="Times New Roman" w:cs="Times New Roman"/>
          <w:b/>
          <w:sz w:val="24"/>
          <w:szCs w:val="24"/>
        </w:rPr>
        <w:t>APPENDIX C</w:t>
      </w:r>
    </w:p>
    <w:p w:rsidR="00306450" w:rsidRDefault="00306450" w:rsidP="00306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6450" w:rsidRDefault="00306450" w:rsidP="00F52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6450">
        <w:rPr>
          <w:rFonts w:ascii="Times New Roman" w:hAnsi="Times New Roman" w:cs="Times New Roman"/>
          <w:b/>
          <w:sz w:val="24"/>
          <w:szCs w:val="24"/>
        </w:rPr>
        <w:t>Fig 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mpirical step length and turn angle distributions from </w:t>
      </w:r>
      <w:r w:rsidR="00B2461F">
        <w:rPr>
          <w:rFonts w:ascii="Times New Roman" w:hAnsi="Times New Roman" w:cs="Times New Roman"/>
          <w:sz w:val="24"/>
          <w:szCs w:val="24"/>
        </w:rPr>
        <w:t xml:space="preserve">the trajectories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ine woodland caribou.  Locations were recorded by GPS collars between May 15—September 1 of 2011 and 2012 at a fix rate of 2.5 hours.</w:t>
      </w:r>
    </w:p>
    <w:p w:rsidR="00F525F0" w:rsidRDefault="00F525F0" w:rsidP="00306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ejou_etal_Fig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581" w:rsidRPr="00FB4C7E" w:rsidRDefault="00E57581" w:rsidP="00306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6450" w:rsidRDefault="00306450" w:rsidP="00306450"/>
    <w:p w:rsidR="00740637" w:rsidRDefault="00B2461F"/>
    <w:sectPr w:rsidR="007406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125"/>
    <w:rsid w:val="000A2E77"/>
    <w:rsid w:val="002D13A3"/>
    <w:rsid w:val="00306450"/>
    <w:rsid w:val="006A4E30"/>
    <w:rsid w:val="00A32125"/>
    <w:rsid w:val="00B2461F"/>
    <w:rsid w:val="00B44839"/>
    <w:rsid w:val="00BE6C7D"/>
    <w:rsid w:val="00E57581"/>
    <w:rsid w:val="00E77472"/>
    <w:rsid w:val="00F5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29E16"/>
  <w15:chartTrackingRefBased/>
  <w15:docId w15:val="{07F0F6D6-70D6-49C7-9016-5447662F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Viejou</dc:creator>
  <cp:keywords/>
  <dc:description/>
  <cp:lastModifiedBy>Becky Viejou</cp:lastModifiedBy>
  <cp:revision>4</cp:revision>
  <dcterms:created xsi:type="dcterms:W3CDTF">2018-03-10T23:00:00Z</dcterms:created>
  <dcterms:modified xsi:type="dcterms:W3CDTF">2018-03-10T23:41:00Z</dcterms:modified>
</cp:coreProperties>
</file>